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FEF" w:rsidRPr="00C57653" w:rsidRDefault="00C41FEF">
      <w:pPr>
        <w:spacing w:line="276" w:lineRule="auto"/>
        <w:rPr>
          <w:rFonts w:ascii="MinionPro-Regular" w:hAnsi="MinionPro-Regular" w:hint="eastAsia"/>
          <w:color w:val="000000" w:themeColor="text1"/>
          <w:sz w:val="20"/>
          <w:szCs w:val="20"/>
        </w:rPr>
      </w:pPr>
    </w:p>
    <w:bookmarkStart w:id="0" w:name="_GoBack"/>
    <w:p w:rsidR="00C41FEF" w:rsidRPr="00C57653" w:rsidRDefault="00C57653">
      <w:pPr>
        <w:pStyle w:val="ListParagraph"/>
        <w:adjustRightInd w:val="0"/>
        <w:snapToGrid w:val="0"/>
        <w:spacing w:line="276" w:lineRule="auto"/>
        <w:ind w:firstLine="480"/>
        <w:jc w:val="center"/>
        <w:rPr>
          <w:rFonts w:ascii="Times New Roman" w:hAnsi="Times New Roman" w:cs="Times New Roman"/>
          <w:color w:val="000000" w:themeColor="text1"/>
        </w:rPr>
      </w:pPr>
      <w:r w:rsidRPr="00C57653">
        <w:rPr>
          <w:color w:val="000000" w:themeColor="text1"/>
        </w:rPr>
        <w:fldChar w:fldCharType="begin"/>
      </w:r>
      <w:r w:rsidRPr="00C57653">
        <w:rPr>
          <w:color w:val="000000" w:themeColor="text1"/>
        </w:rPr>
        <w:instrText xml:space="preserve"> HYPERLINK "https://www.frontiersin.org/articles/10.3389/fmicb.2021.665184/full" \l "SM1" </w:instrText>
      </w:r>
      <w:r w:rsidRPr="00C57653">
        <w:rPr>
          <w:color w:val="000000" w:themeColor="text1"/>
        </w:rPr>
        <w:fldChar w:fldCharType="separate"/>
      </w:r>
      <w:r w:rsidRPr="00C57653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Pr="00C57653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C57653">
        <w:rPr>
          <w:rFonts w:ascii="Times New Roman" w:hAnsi="Times New Roman" w:cs="Times New Roman"/>
          <w:color w:val="000000" w:themeColor="text1"/>
        </w:rPr>
        <w:t>. Specific primer sequences used for each gene</w:t>
      </w:r>
      <w:bookmarkEnd w:id="0"/>
    </w:p>
    <w:tbl>
      <w:tblPr>
        <w:tblStyle w:val="TableGrid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3555"/>
        <w:gridCol w:w="3654"/>
      </w:tblGrid>
      <w:tr w:rsidR="00C57653" w:rsidRPr="00C57653">
        <w:tc>
          <w:tcPr>
            <w:tcW w:w="1701" w:type="dxa"/>
            <w:tcBorders>
              <w:bottom w:val="single" w:sz="4" w:space="0" w:color="auto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 xml:space="preserve">Gene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5’-3’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3486" w:type="dxa"/>
            <w:tcBorders>
              <w:bottom w:val="single" w:sz="4" w:space="0" w:color="auto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5’-3’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C57653" w:rsidRPr="00C57653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NF-α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CCTCACACTCAGATCATCTTCT</w:t>
            </w:r>
          </w:p>
        </w:tc>
        <w:tc>
          <w:tcPr>
            <w:tcW w:w="3486" w:type="dxa"/>
            <w:tcBorders>
              <w:top w:val="single" w:sz="4" w:space="0" w:color="auto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GCTACGACGTGGGCTACAG</w:t>
            </w:r>
          </w:p>
        </w:tc>
      </w:tr>
      <w:tr w:rsidR="00C57653" w:rsidRPr="00C57653">
        <w:tc>
          <w:tcPr>
            <w:tcW w:w="1701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Interleukin-6</w:t>
            </w:r>
            <w:r w:rsidRPr="00C576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AGTCCTTCCTACCCCAATTTCC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TGGTCCTTAGCCACTCCTTC</w:t>
            </w:r>
          </w:p>
        </w:tc>
      </w:tr>
      <w:tr w:rsidR="00C57653" w:rsidRPr="00C57653">
        <w:tc>
          <w:tcPr>
            <w:tcW w:w="1701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IL-</w:t>
            </w:r>
            <w:r w:rsidRPr="00C57653">
              <w:rPr>
                <w:rFonts w:ascii="Times New Roman" w:eastAsia="仿宋" w:hAnsi="Times New Roman" w:cs="Times New Roman"/>
                <w:color w:val="000000" w:themeColor="text1"/>
              </w:rPr>
              <w:t>1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GCAACTGTTCCTGAACTCAACT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ATCTTTTGGGGTCCGTCAACT</w:t>
            </w:r>
          </w:p>
        </w:tc>
      </w:tr>
      <w:tr w:rsidR="00C57653" w:rsidRPr="00C57653">
        <w:tc>
          <w:tcPr>
            <w:tcW w:w="1701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TAAAAACCTGGATCGGAACCAA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GCATTAGCTTCAGATTTACGGGT</w:t>
            </w:r>
          </w:p>
        </w:tc>
      </w:tr>
      <w:tr w:rsidR="00C57653" w:rsidRPr="00C57653">
        <w:tc>
          <w:tcPr>
            <w:tcW w:w="1701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ZO-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ATGGGAGCAGTACACCGTGA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GACCACCCTGTCATTTTCTTG</w:t>
            </w:r>
          </w:p>
        </w:tc>
      </w:tr>
      <w:tr w:rsidR="00C57653" w:rsidRPr="00C57653">
        <w:tc>
          <w:tcPr>
            <w:tcW w:w="1701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7653">
              <w:rPr>
                <w:rFonts w:ascii="Times New Roman" w:hAnsi="Times New Roman" w:cs="Times New Roman"/>
                <w:color w:val="000000" w:themeColor="text1"/>
              </w:rPr>
              <w:t>Occludin</w:t>
            </w:r>
            <w:proofErr w:type="spellEnd"/>
          </w:p>
          <w:p w:rsidR="00C41FEF" w:rsidRPr="00C57653" w:rsidRDefault="00C41FEF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laudin-</w:t>
            </w:r>
            <w:r w:rsidRPr="00C5765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C41FEF" w:rsidRPr="00C57653" w:rsidRDefault="00C41FEF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TGAAAGTCCACCTCCTTACAGA</w:t>
            </w: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GGGGACAACATCGTGACCG</w:t>
            </w:r>
          </w:p>
          <w:p w:rsidR="00C41FEF" w:rsidRPr="00C57653" w:rsidRDefault="00C41FEF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ATGCCGCGTGTATGAAGAA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CGGATAAAAAGAGTACGCTGG</w:t>
            </w: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AGGAGTCGAAGACTTTGCAC</w:t>
            </w: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leftChars="200" w:left="1380" w:hangingChars="400" w:hanging="960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GGGTAACGTCAATGAGCAAA</w:t>
            </w:r>
          </w:p>
        </w:tc>
      </w:tr>
      <w:tr w:rsidR="00C41FEF" w:rsidRPr="00C57653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CCCAGGCATTGCTGACAGG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  <w:right w:val="nil"/>
            </w:tcBorders>
          </w:tcPr>
          <w:p w:rsidR="00C41FEF" w:rsidRPr="00C57653" w:rsidRDefault="00C57653">
            <w:pPr>
              <w:pStyle w:val="ListParagraph"/>
              <w:adjustRightInd w:val="0"/>
              <w:snapToGrid w:val="0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653">
              <w:rPr>
                <w:rFonts w:ascii="Times New Roman" w:hAnsi="Times New Roman" w:cs="Times New Roman"/>
                <w:color w:val="000000" w:themeColor="text1"/>
              </w:rPr>
              <w:t>TGGAAGGTGGACAGTGAGGC</w:t>
            </w:r>
          </w:p>
        </w:tc>
      </w:tr>
    </w:tbl>
    <w:p w:rsidR="00C41FEF" w:rsidRPr="00C57653" w:rsidRDefault="00C41F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41FEF" w:rsidRPr="00C57653" w:rsidSect="00C57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00B0500000000000000"/>
    <w:charset w:val="00"/>
    <w:family w:val="roman"/>
    <w:pitch w:val="default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4MjVmOGM3MzRmYjg5ZTBjYWZkYjYzYmY0MGQ3Z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to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B6C28"/>
    <w:rsid w:val="00377EBD"/>
    <w:rsid w:val="003B6C28"/>
    <w:rsid w:val="006951B3"/>
    <w:rsid w:val="00714A8C"/>
    <w:rsid w:val="008E5165"/>
    <w:rsid w:val="008E60C8"/>
    <w:rsid w:val="009A1E41"/>
    <w:rsid w:val="00AE04FA"/>
    <w:rsid w:val="00C41FEF"/>
    <w:rsid w:val="00C57653"/>
    <w:rsid w:val="00E60AD0"/>
    <w:rsid w:val="0E52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BFDBF0-B1DE-49B6-B407-81F4A818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迪</dc:creator>
  <cp:lastModifiedBy>Sangeetha Sekar</cp:lastModifiedBy>
  <cp:revision>16</cp:revision>
  <dcterms:created xsi:type="dcterms:W3CDTF">2021-06-29T07:45:00Z</dcterms:created>
  <dcterms:modified xsi:type="dcterms:W3CDTF">2023-05-2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3228D1A0A2E4CD8A8B57CF909CE9A7F</vt:lpwstr>
  </property>
</Properties>
</file>